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348" w:rsidRPr="007470CB" w:rsidRDefault="00116348" w:rsidP="0011634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7470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: </w:t>
      </w:r>
      <w:r w:rsidRPr="007470C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 of Speech Occurrences. Parts of Speech are listed by their Python script abbreviation and its written-out definition, the number of POS in control samples (Control Count), and the number of POS in ataxic dysarthria samples (AD Count)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270"/>
        <w:gridCol w:w="2880"/>
        <w:gridCol w:w="2739"/>
      </w:tblGrid>
      <w:tr w:rsidR="00116348" w:rsidRPr="007470CB" w:rsidTr="00991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 of Speech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ntrol Count 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 Count</w:t>
            </w:r>
          </w:p>
        </w:tc>
      </w:tr>
      <w:tr w:rsidR="00116348" w:rsidRPr="007470CB" w:rsidTr="009911A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N - noun, singular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NP - proper noun, singular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16348" w:rsidRPr="007470CB" w:rsidTr="009911A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B - verb, base form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</w:tr>
      <w:tr w:rsidR="00116348" w:rsidRPr="007470CB" w:rsidTr="009911A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BG - verb, gerund/present participl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</w:tr>
      <w:tr w:rsidR="00116348" w:rsidRPr="007470CB" w:rsidTr="009911A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BP - verb, sing. present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116348" w:rsidRPr="007470CB" w:rsidTr="009911A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JJ - adjectiv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116348" w:rsidRPr="007470CB" w:rsidTr="009911A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NS – noun, plural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116348" w:rsidRPr="007470CB" w:rsidTr="009911A9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N – prepositions/ subordinating conjunctions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116348" w:rsidRPr="007470CB" w:rsidTr="009911A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OS - possessive ending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16348" w:rsidRPr="007470CB" w:rsidTr="009911A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C - coordinating conjunction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116348" w:rsidRPr="007470CB" w:rsidTr="009911A9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X - existential ther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16348" w:rsidRPr="007470CB" w:rsidTr="009911A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BN - verb, past participl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16348" w:rsidRPr="007470CB" w:rsidTr="009911A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VBZ - verb, 3rd person </w:t>
            </w:r>
            <w:bookmarkStart w:id="0" w:name="_Int_MxPxSJiz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ing</w:t>
            </w:r>
            <w:bookmarkEnd w:id="0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. present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</w:tr>
      <w:tr w:rsidR="00116348" w:rsidRPr="007470CB" w:rsidTr="009911A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T - determiner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VBD - verb, past tens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WP - </w:t>
            </w:r>
            <w:proofErr w:type="spellStart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wh</w:t>
            </w:r>
            <w:proofErr w:type="spellEnd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pronoun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WDT - </w:t>
            </w:r>
            <w:proofErr w:type="spellStart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wh</w:t>
            </w:r>
            <w:proofErr w:type="spellEnd"/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determiner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P - particl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</w:tr>
      <w:tr w:rsidR="00116348" w:rsidRPr="007470CB" w:rsidTr="009911A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RP - personal pronoun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116348" w:rsidRPr="007470CB" w:rsidTr="009911A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RP$ - possessive pronoun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116348" w:rsidRPr="007470CB" w:rsidTr="009911A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D - modal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16348" w:rsidRPr="007470CB" w:rsidTr="009911A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D - cardinal digit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16348" w:rsidRPr="007470CB" w:rsidTr="009911A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O - to go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116348" w:rsidRPr="007470CB" w:rsidTr="009911A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JJR - adjective, comparativ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16348" w:rsidRPr="007470CB" w:rsidTr="009911A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RB - adverb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116348" w:rsidRPr="007470CB" w:rsidTr="009911A9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BS - adverb, superlativ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16348" w:rsidRPr="007470CB" w:rsidTr="009911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0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BR - adverb, comparative</w:t>
            </w:r>
          </w:p>
        </w:tc>
        <w:tc>
          <w:tcPr>
            <w:tcW w:w="2880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39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116348" w:rsidRPr="007470CB" w:rsidRDefault="00116348" w:rsidP="00116348">
      <w:pPr>
        <w:pStyle w:val="NormalWeb"/>
        <w:spacing w:before="0" w:beforeAutospacing="0" w:after="0" w:afterAutospacing="0" w:line="480" w:lineRule="auto"/>
        <w:rPr>
          <w:rFonts w:ascii="Times" w:hAnsi="Times" w:cs="Arial"/>
          <w:color w:val="000000" w:themeColor="text1"/>
          <w:shd w:val="clear" w:color="auto" w:fill="FFFFFF"/>
        </w:rPr>
      </w:pPr>
    </w:p>
    <w:p w:rsidR="00116348" w:rsidRPr="007470CB" w:rsidRDefault="00116348" w:rsidP="00116348">
      <w:pPr>
        <w:pStyle w:val="NormalWeb"/>
        <w:spacing w:before="0" w:beforeAutospacing="0" w:after="0" w:afterAutospacing="0" w:line="480" w:lineRule="auto"/>
        <w:rPr>
          <w:rFonts w:ascii="Times" w:hAnsi="Times"/>
          <w:color w:val="000000" w:themeColor="text1"/>
        </w:rPr>
      </w:pPr>
    </w:p>
    <w:p w:rsidR="00116348" w:rsidRPr="007470CB" w:rsidRDefault="00116348" w:rsidP="00116348">
      <w:pPr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7470CB">
        <w:rPr>
          <w:rFonts w:ascii="Times" w:eastAsia="Times New Roman" w:hAnsi="Times" w:cs="Times New Roman"/>
          <w:color w:val="000000" w:themeColor="text1"/>
          <w:sz w:val="24"/>
          <w:szCs w:val="24"/>
        </w:rPr>
        <w:br w:type="page"/>
      </w:r>
    </w:p>
    <w:p w:rsidR="00116348" w:rsidRPr="007470CB" w:rsidRDefault="00116348" w:rsidP="00116348">
      <w:p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7470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:</w:t>
      </w:r>
      <w:r w:rsidRPr="007470C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lexity Score by Sentence. Sentence complexity score is listed by participant number (Participant), total sentence complexity score (Complexity Score), presence of dependent clause (DEP = Dependent Clause), group type (Group = Ataxia or Control). </w:t>
      </w:r>
    </w:p>
    <w:tbl>
      <w:tblPr>
        <w:tblStyle w:val="PlainTable2"/>
        <w:tblW w:w="8505" w:type="dxa"/>
        <w:jc w:val="center"/>
        <w:tblLayout w:type="fixed"/>
        <w:tblLook w:val="06A0" w:firstRow="1" w:lastRow="0" w:firstColumn="1" w:lastColumn="0" w:noHBand="1" w:noVBand="1"/>
      </w:tblPr>
      <w:tblGrid>
        <w:gridCol w:w="1935"/>
        <w:gridCol w:w="3030"/>
        <w:gridCol w:w="1755"/>
        <w:gridCol w:w="1785"/>
      </w:tblGrid>
      <w:tr w:rsidR="00116348" w:rsidRPr="007470CB" w:rsidTr="00991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nt</w:t>
            </w:r>
          </w:p>
        </w:tc>
        <w:tc>
          <w:tcPr>
            <w:tcW w:w="3030" w:type="dxa"/>
          </w:tcPr>
          <w:p w:rsidR="00116348" w:rsidRPr="007470CB" w:rsidRDefault="00116348" w:rsidP="009911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lexity score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P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0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A1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1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2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axia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0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C1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19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0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1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2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3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4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5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6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7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116348" w:rsidRPr="007470CB" w:rsidTr="009911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:rsidR="00116348" w:rsidRPr="007470CB" w:rsidRDefault="00116348" w:rsidP="00991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28</w:t>
            </w:r>
          </w:p>
        </w:tc>
        <w:tc>
          <w:tcPr>
            <w:tcW w:w="3030" w:type="dxa"/>
            <w:vAlign w:val="bottom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" w:hAnsi="Times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75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85" w:type="dxa"/>
          </w:tcPr>
          <w:p w:rsidR="00116348" w:rsidRPr="007470CB" w:rsidRDefault="00116348" w:rsidP="00991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0C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</w:tr>
    </w:tbl>
    <w:p w:rsidR="00116348" w:rsidRPr="007470CB" w:rsidRDefault="00116348" w:rsidP="00116348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440670" w:rsidRDefault="00440670">
      <w:bookmarkStart w:id="1" w:name="_GoBack"/>
      <w:bookmarkEnd w:id="1"/>
    </w:p>
    <w:sectPr w:rsidR="0044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48"/>
    <w:rsid w:val="00000462"/>
    <w:rsid w:val="00002A3D"/>
    <w:rsid w:val="00014E31"/>
    <w:rsid w:val="000169E7"/>
    <w:rsid w:val="000341B7"/>
    <w:rsid w:val="0004168E"/>
    <w:rsid w:val="00042FDD"/>
    <w:rsid w:val="00054C35"/>
    <w:rsid w:val="00056289"/>
    <w:rsid w:val="000621FE"/>
    <w:rsid w:val="000653B8"/>
    <w:rsid w:val="0007234F"/>
    <w:rsid w:val="00075EA0"/>
    <w:rsid w:val="00091DBC"/>
    <w:rsid w:val="000D433B"/>
    <w:rsid w:val="000D6FE0"/>
    <w:rsid w:val="000E4517"/>
    <w:rsid w:val="000F251C"/>
    <w:rsid w:val="00116348"/>
    <w:rsid w:val="001215BD"/>
    <w:rsid w:val="00123AB3"/>
    <w:rsid w:val="00124243"/>
    <w:rsid w:val="00134459"/>
    <w:rsid w:val="00140209"/>
    <w:rsid w:val="00145B67"/>
    <w:rsid w:val="0016613B"/>
    <w:rsid w:val="001869FF"/>
    <w:rsid w:val="001A4CB7"/>
    <w:rsid w:val="001D10F0"/>
    <w:rsid w:val="001D1428"/>
    <w:rsid w:val="001D6583"/>
    <w:rsid w:val="001E0602"/>
    <w:rsid w:val="001F7294"/>
    <w:rsid w:val="002277E2"/>
    <w:rsid w:val="0024016C"/>
    <w:rsid w:val="00242EAF"/>
    <w:rsid w:val="00243F88"/>
    <w:rsid w:val="00270DE7"/>
    <w:rsid w:val="0027461B"/>
    <w:rsid w:val="0028586E"/>
    <w:rsid w:val="00296B1D"/>
    <w:rsid w:val="00297208"/>
    <w:rsid w:val="002A1D41"/>
    <w:rsid w:val="002A2A8D"/>
    <w:rsid w:val="002F4F43"/>
    <w:rsid w:val="002F57B1"/>
    <w:rsid w:val="002F6F53"/>
    <w:rsid w:val="002F7980"/>
    <w:rsid w:val="0030466A"/>
    <w:rsid w:val="003156C5"/>
    <w:rsid w:val="00324CF0"/>
    <w:rsid w:val="003274ED"/>
    <w:rsid w:val="003325BA"/>
    <w:rsid w:val="0033479E"/>
    <w:rsid w:val="00346CCA"/>
    <w:rsid w:val="0035747B"/>
    <w:rsid w:val="0035760C"/>
    <w:rsid w:val="00357990"/>
    <w:rsid w:val="00365348"/>
    <w:rsid w:val="0037438E"/>
    <w:rsid w:val="00390107"/>
    <w:rsid w:val="003A18DE"/>
    <w:rsid w:val="003D20C2"/>
    <w:rsid w:val="003E4576"/>
    <w:rsid w:val="003E4ECE"/>
    <w:rsid w:val="003E7902"/>
    <w:rsid w:val="003F6793"/>
    <w:rsid w:val="00403281"/>
    <w:rsid w:val="00404D08"/>
    <w:rsid w:val="00413C9E"/>
    <w:rsid w:val="00434AA7"/>
    <w:rsid w:val="00440670"/>
    <w:rsid w:val="004509A0"/>
    <w:rsid w:val="004512BE"/>
    <w:rsid w:val="004521AA"/>
    <w:rsid w:val="00461193"/>
    <w:rsid w:val="00462C13"/>
    <w:rsid w:val="00463C4D"/>
    <w:rsid w:val="0048262F"/>
    <w:rsid w:val="00485030"/>
    <w:rsid w:val="00496E3C"/>
    <w:rsid w:val="004A4E13"/>
    <w:rsid w:val="004A5536"/>
    <w:rsid w:val="004A62A8"/>
    <w:rsid w:val="004C6E40"/>
    <w:rsid w:val="004E0F46"/>
    <w:rsid w:val="004E15E1"/>
    <w:rsid w:val="004F3CAF"/>
    <w:rsid w:val="004F7CD0"/>
    <w:rsid w:val="00513886"/>
    <w:rsid w:val="00515206"/>
    <w:rsid w:val="00531DFB"/>
    <w:rsid w:val="00544D94"/>
    <w:rsid w:val="00546D4B"/>
    <w:rsid w:val="005519DA"/>
    <w:rsid w:val="0058469A"/>
    <w:rsid w:val="005A7578"/>
    <w:rsid w:val="005B31F4"/>
    <w:rsid w:val="005B60D5"/>
    <w:rsid w:val="005C22B5"/>
    <w:rsid w:val="005F0513"/>
    <w:rsid w:val="00603CE3"/>
    <w:rsid w:val="006205B1"/>
    <w:rsid w:val="00624C5F"/>
    <w:rsid w:val="00635041"/>
    <w:rsid w:val="006352B5"/>
    <w:rsid w:val="00643CC6"/>
    <w:rsid w:val="006513C4"/>
    <w:rsid w:val="006548FB"/>
    <w:rsid w:val="00671FC3"/>
    <w:rsid w:val="006816B9"/>
    <w:rsid w:val="00681CFF"/>
    <w:rsid w:val="0069090E"/>
    <w:rsid w:val="006A7691"/>
    <w:rsid w:val="006B2515"/>
    <w:rsid w:val="006B39B6"/>
    <w:rsid w:val="006C4CC1"/>
    <w:rsid w:val="006D4E30"/>
    <w:rsid w:val="006D69F0"/>
    <w:rsid w:val="006E0758"/>
    <w:rsid w:val="006E3E7B"/>
    <w:rsid w:val="007056D9"/>
    <w:rsid w:val="007110AC"/>
    <w:rsid w:val="007208F1"/>
    <w:rsid w:val="00723E34"/>
    <w:rsid w:val="00741C53"/>
    <w:rsid w:val="00744F00"/>
    <w:rsid w:val="00756B34"/>
    <w:rsid w:val="00756E40"/>
    <w:rsid w:val="00757263"/>
    <w:rsid w:val="007646F4"/>
    <w:rsid w:val="00764C0D"/>
    <w:rsid w:val="00775686"/>
    <w:rsid w:val="00782060"/>
    <w:rsid w:val="00791892"/>
    <w:rsid w:val="00795EDB"/>
    <w:rsid w:val="0079652F"/>
    <w:rsid w:val="00796635"/>
    <w:rsid w:val="007F3FA8"/>
    <w:rsid w:val="00800824"/>
    <w:rsid w:val="0080635E"/>
    <w:rsid w:val="00831F39"/>
    <w:rsid w:val="0083776E"/>
    <w:rsid w:val="00847A9F"/>
    <w:rsid w:val="00853CA0"/>
    <w:rsid w:val="00854629"/>
    <w:rsid w:val="00862B91"/>
    <w:rsid w:val="00863359"/>
    <w:rsid w:val="00876DF9"/>
    <w:rsid w:val="008805C8"/>
    <w:rsid w:val="00894726"/>
    <w:rsid w:val="00897FA9"/>
    <w:rsid w:val="008A497A"/>
    <w:rsid w:val="008A564A"/>
    <w:rsid w:val="008A57FB"/>
    <w:rsid w:val="008C129D"/>
    <w:rsid w:val="008C7360"/>
    <w:rsid w:val="008C7906"/>
    <w:rsid w:val="008D55D0"/>
    <w:rsid w:val="008E4ED4"/>
    <w:rsid w:val="008E5F94"/>
    <w:rsid w:val="008F5941"/>
    <w:rsid w:val="0090169A"/>
    <w:rsid w:val="00906D5B"/>
    <w:rsid w:val="00910F21"/>
    <w:rsid w:val="00920720"/>
    <w:rsid w:val="00925749"/>
    <w:rsid w:val="00926FE5"/>
    <w:rsid w:val="00927DFF"/>
    <w:rsid w:val="00935664"/>
    <w:rsid w:val="00935C6D"/>
    <w:rsid w:val="00941C35"/>
    <w:rsid w:val="00944770"/>
    <w:rsid w:val="0095269D"/>
    <w:rsid w:val="00955DE0"/>
    <w:rsid w:val="009741AC"/>
    <w:rsid w:val="00987A31"/>
    <w:rsid w:val="009A13F0"/>
    <w:rsid w:val="009A18B2"/>
    <w:rsid w:val="009A6982"/>
    <w:rsid w:val="009C3F27"/>
    <w:rsid w:val="009D1692"/>
    <w:rsid w:val="009F2FBB"/>
    <w:rsid w:val="00A0014D"/>
    <w:rsid w:val="00A15A7D"/>
    <w:rsid w:val="00A17130"/>
    <w:rsid w:val="00A71AC9"/>
    <w:rsid w:val="00A80CA2"/>
    <w:rsid w:val="00A96B11"/>
    <w:rsid w:val="00AA3908"/>
    <w:rsid w:val="00AA48D2"/>
    <w:rsid w:val="00AC52F2"/>
    <w:rsid w:val="00AC7268"/>
    <w:rsid w:val="00AC7F57"/>
    <w:rsid w:val="00AE1410"/>
    <w:rsid w:val="00AE2757"/>
    <w:rsid w:val="00AE55D2"/>
    <w:rsid w:val="00AE7203"/>
    <w:rsid w:val="00AF1972"/>
    <w:rsid w:val="00AF6041"/>
    <w:rsid w:val="00B247AA"/>
    <w:rsid w:val="00B27B69"/>
    <w:rsid w:val="00B37262"/>
    <w:rsid w:val="00B438B7"/>
    <w:rsid w:val="00B455C6"/>
    <w:rsid w:val="00B47BB3"/>
    <w:rsid w:val="00B57F6F"/>
    <w:rsid w:val="00B625A9"/>
    <w:rsid w:val="00B67989"/>
    <w:rsid w:val="00B70315"/>
    <w:rsid w:val="00B7047D"/>
    <w:rsid w:val="00B71464"/>
    <w:rsid w:val="00B7248E"/>
    <w:rsid w:val="00BB0E3D"/>
    <w:rsid w:val="00BB3D02"/>
    <w:rsid w:val="00BC1809"/>
    <w:rsid w:val="00BD00B3"/>
    <w:rsid w:val="00BD0C28"/>
    <w:rsid w:val="00BD50C3"/>
    <w:rsid w:val="00BD6A5B"/>
    <w:rsid w:val="00BD7946"/>
    <w:rsid w:val="00BD7D54"/>
    <w:rsid w:val="00C11172"/>
    <w:rsid w:val="00C11F1A"/>
    <w:rsid w:val="00C1606A"/>
    <w:rsid w:val="00C17894"/>
    <w:rsid w:val="00C2357F"/>
    <w:rsid w:val="00C37A75"/>
    <w:rsid w:val="00C42B81"/>
    <w:rsid w:val="00C461C5"/>
    <w:rsid w:val="00C47309"/>
    <w:rsid w:val="00C51C59"/>
    <w:rsid w:val="00C67A28"/>
    <w:rsid w:val="00C77F26"/>
    <w:rsid w:val="00C86C40"/>
    <w:rsid w:val="00C96F2C"/>
    <w:rsid w:val="00CA580F"/>
    <w:rsid w:val="00CB2D12"/>
    <w:rsid w:val="00CB6ED2"/>
    <w:rsid w:val="00CC03D5"/>
    <w:rsid w:val="00CC47C5"/>
    <w:rsid w:val="00CC5A5A"/>
    <w:rsid w:val="00CE09AC"/>
    <w:rsid w:val="00CE323B"/>
    <w:rsid w:val="00CF3377"/>
    <w:rsid w:val="00CF5C86"/>
    <w:rsid w:val="00CF68BB"/>
    <w:rsid w:val="00D049EE"/>
    <w:rsid w:val="00D215FC"/>
    <w:rsid w:val="00D21E37"/>
    <w:rsid w:val="00D55B57"/>
    <w:rsid w:val="00D564A3"/>
    <w:rsid w:val="00D6049B"/>
    <w:rsid w:val="00D810B5"/>
    <w:rsid w:val="00D91957"/>
    <w:rsid w:val="00D9508B"/>
    <w:rsid w:val="00DA38A1"/>
    <w:rsid w:val="00DA5967"/>
    <w:rsid w:val="00DB6A19"/>
    <w:rsid w:val="00DC54D2"/>
    <w:rsid w:val="00DC6C8C"/>
    <w:rsid w:val="00DD0C38"/>
    <w:rsid w:val="00DD1CDF"/>
    <w:rsid w:val="00DE33C3"/>
    <w:rsid w:val="00DE7D39"/>
    <w:rsid w:val="00DF1D2D"/>
    <w:rsid w:val="00E21708"/>
    <w:rsid w:val="00E22B4A"/>
    <w:rsid w:val="00E26232"/>
    <w:rsid w:val="00E34574"/>
    <w:rsid w:val="00E35326"/>
    <w:rsid w:val="00E3538E"/>
    <w:rsid w:val="00E36929"/>
    <w:rsid w:val="00E3797A"/>
    <w:rsid w:val="00E46DD9"/>
    <w:rsid w:val="00E47AD1"/>
    <w:rsid w:val="00E702F7"/>
    <w:rsid w:val="00E7313E"/>
    <w:rsid w:val="00E92689"/>
    <w:rsid w:val="00E9442F"/>
    <w:rsid w:val="00EC082E"/>
    <w:rsid w:val="00EC0D8B"/>
    <w:rsid w:val="00EC50EA"/>
    <w:rsid w:val="00ED52BD"/>
    <w:rsid w:val="00EE2231"/>
    <w:rsid w:val="00EE3EF1"/>
    <w:rsid w:val="00EE6201"/>
    <w:rsid w:val="00F03A84"/>
    <w:rsid w:val="00F0629F"/>
    <w:rsid w:val="00F12956"/>
    <w:rsid w:val="00F16ED5"/>
    <w:rsid w:val="00F221E4"/>
    <w:rsid w:val="00F236AC"/>
    <w:rsid w:val="00F43153"/>
    <w:rsid w:val="00F44588"/>
    <w:rsid w:val="00F50634"/>
    <w:rsid w:val="00F6430A"/>
    <w:rsid w:val="00F70375"/>
    <w:rsid w:val="00F75481"/>
    <w:rsid w:val="00F83053"/>
    <w:rsid w:val="00F91E5A"/>
    <w:rsid w:val="00F92B30"/>
    <w:rsid w:val="00FA45FF"/>
    <w:rsid w:val="00FB0235"/>
    <w:rsid w:val="00FB27BF"/>
    <w:rsid w:val="00FE1913"/>
    <w:rsid w:val="00FE2562"/>
    <w:rsid w:val="00FE2765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21D78-C631-4C31-B56C-2E52FEFA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63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116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 Rose Balasabas Vallaso</dc:creator>
  <cp:keywords/>
  <dc:description/>
  <cp:lastModifiedBy>Mell Rose Balasabas Vallaso</cp:lastModifiedBy>
  <cp:revision>1</cp:revision>
  <dcterms:created xsi:type="dcterms:W3CDTF">2025-07-07T05:04:00Z</dcterms:created>
  <dcterms:modified xsi:type="dcterms:W3CDTF">2025-07-07T05:05:00Z</dcterms:modified>
</cp:coreProperties>
</file>